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9"/>
        <w:gridCol w:w="1752"/>
        <w:gridCol w:w="1982"/>
        <w:gridCol w:w="1883"/>
        <w:gridCol w:w="1883"/>
        <w:gridCol w:w="1883"/>
        <w:gridCol w:w="1610"/>
      </w:tblGrid>
      <w:tr w:rsidR="004E4011" w:rsidRPr="00EF36ED" w:rsidTr="00DC3C8B">
        <w:trPr>
          <w:trHeight w:val="557"/>
        </w:trPr>
        <w:tc>
          <w:tcPr>
            <w:tcW w:w="2069" w:type="dxa"/>
          </w:tcPr>
          <w:p w:rsidR="004E4011" w:rsidRPr="00EF36ED" w:rsidRDefault="004E4011" w:rsidP="004E4011">
            <w:pPr>
              <w:spacing w:line="480" w:lineRule="auto"/>
              <w:rPr>
                <w:b/>
              </w:rPr>
            </w:pPr>
            <w:bookmarkStart w:id="0" w:name="_GoBack"/>
            <w:bookmarkEnd w:id="0"/>
            <w:r w:rsidRPr="00EF36ED">
              <w:rPr>
                <w:b/>
              </w:rPr>
              <w:t>Comparison</w:t>
            </w:r>
          </w:p>
        </w:tc>
        <w:tc>
          <w:tcPr>
            <w:tcW w:w="1752" w:type="dxa"/>
          </w:tcPr>
          <w:p w:rsidR="004E4011" w:rsidRPr="00EF36ED" w:rsidRDefault="004E4011" w:rsidP="004E4011">
            <w:pPr>
              <w:spacing w:line="480" w:lineRule="auto"/>
              <w:jc w:val="center"/>
              <w:rPr>
                <w:b/>
              </w:rPr>
            </w:pPr>
            <w:r w:rsidRPr="00EF36ED">
              <w:rPr>
                <w:b/>
              </w:rPr>
              <w:t>IOH</w:t>
            </w:r>
          </w:p>
        </w:tc>
        <w:tc>
          <w:tcPr>
            <w:tcW w:w="1982" w:type="dxa"/>
          </w:tcPr>
          <w:p w:rsidR="004E4011" w:rsidRPr="00EF36ED" w:rsidRDefault="004E4011" w:rsidP="004E4011">
            <w:pPr>
              <w:spacing w:line="480" w:lineRule="auto"/>
              <w:jc w:val="center"/>
              <w:rPr>
                <w:b/>
              </w:rPr>
            </w:pPr>
            <w:r w:rsidRPr="00EF36ED">
              <w:rPr>
                <w:b/>
              </w:rPr>
              <w:t>Sustained OH</w:t>
            </w:r>
          </w:p>
        </w:tc>
        <w:tc>
          <w:tcPr>
            <w:tcW w:w="1883" w:type="dxa"/>
          </w:tcPr>
          <w:p w:rsidR="004E4011" w:rsidRPr="00EF36ED" w:rsidRDefault="004E4011" w:rsidP="004E4011">
            <w:pPr>
              <w:spacing w:line="480" w:lineRule="auto"/>
              <w:jc w:val="center"/>
              <w:rPr>
                <w:b/>
              </w:rPr>
            </w:pPr>
            <w:r w:rsidRPr="00EF36ED">
              <w:rPr>
                <w:b/>
              </w:rPr>
              <w:t>OH(30)</w:t>
            </w:r>
          </w:p>
        </w:tc>
        <w:tc>
          <w:tcPr>
            <w:tcW w:w="1883" w:type="dxa"/>
          </w:tcPr>
          <w:p w:rsidR="004E4011" w:rsidRPr="00EF36ED" w:rsidRDefault="004E4011" w:rsidP="004E4011">
            <w:pPr>
              <w:spacing w:line="480" w:lineRule="auto"/>
              <w:jc w:val="center"/>
              <w:rPr>
                <w:b/>
              </w:rPr>
            </w:pPr>
            <w:r w:rsidRPr="00EF36ED">
              <w:rPr>
                <w:b/>
              </w:rPr>
              <w:t>OH(60)</w:t>
            </w:r>
          </w:p>
        </w:tc>
        <w:tc>
          <w:tcPr>
            <w:tcW w:w="1883" w:type="dxa"/>
          </w:tcPr>
          <w:p w:rsidR="004E4011" w:rsidRPr="00EF36ED" w:rsidRDefault="004E4011" w:rsidP="004E4011">
            <w:pPr>
              <w:spacing w:line="480" w:lineRule="auto"/>
              <w:jc w:val="center"/>
              <w:rPr>
                <w:b/>
              </w:rPr>
            </w:pPr>
            <w:r w:rsidRPr="00EF36ED">
              <w:rPr>
                <w:b/>
              </w:rPr>
              <w:t>OH(90)</w:t>
            </w:r>
          </w:p>
        </w:tc>
        <w:tc>
          <w:tcPr>
            <w:tcW w:w="1610" w:type="dxa"/>
          </w:tcPr>
          <w:p w:rsidR="004E4011" w:rsidRPr="00EF36ED" w:rsidRDefault="004E4011" w:rsidP="004E4011">
            <w:pPr>
              <w:spacing w:line="480" w:lineRule="auto"/>
              <w:jc w:val="center"/>
              <w:rPr>
                <w:b/>
              </w:rPr>
            </w:pPr>
            <w:r w:rsidRPr="00EF36ED">
              <w:rPr>
                <w:b/>
              </w:rPr>
              <w:t>OH(110)</w:t>
            </w:r>
          </w:p>
        </w:tc>
      </w:tr>
      <w:tr w:rsidR="004E4011" w:rsidTr="00EF36ED">
        <w:trPr>
          <w:trHeight w:val="1073"/>
        </w:trPr>
        <w:tc>
          <w:tcPr>
            <w:tcW w:w="2069" w:type="dxa"/>
          </w:tcPr>
          <w:p w:rsidR="004E4011" w:rsidRDefault="00D32D3A" w:rsidP="004E4011">
            <w:pPr>
              <w:spacing w:line="480" w:lineRule="auto"/>
            </w:pPr>
            <w:r>
              <w:t>Beta-blocker vs RAAS blocker</w:t>
            </w:r>
          </w:p>
        </w:tc>
        <w:tc>
          <w:tcPr>
            <w:tcW w:w="175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1.6</w:t>
            </w:r>
            <w:r w:rsidR="004418D1">
              <w:t>3</w:t>
            </w:r>
          </w:p>
          <w:p w:rsidR="004E4011" w:rsidRDefault="00E647BA" w:rsidP="00FF16B7">
            <w:pPr>
              <w:spacing w:line="480" w:lineRule="auto"/>
              <w:jc w:val="center"/>
            </w:pPr>
            <w:r>
              <w:t>(0.80 – 3.3</w:t>
            </w:r>
            <w:r w:rsidR="004418D1">
              <w:t>1</w:t>
            </w:r>
            <w:r w:rsidR="004E4011">
              <w:t>)</w:t>
            </w:r>
          </w:p>
        </w:tc>
        <w:tc>
          <w:tcPr>
            <w:tcW w:w="1982" w:type="dxa"/>
          </w:tcPr>
          <w:p w:rsidR="004E4011" w:rsidRPr="00DD2ECF" w:rsidRDefault="004418D1" w:rsidP="004E4011">
            <w:pPr>
              <w:spacing w:line="480" w:lineRule="auto"/>
              <w:jc w:val="center"/>
            </w:pPr>
            <w:r>
              <w:t>3.98</w:t>
            </w:r>
            <w:r w:rsidR="00583682" w:rsidRPr="00DD2ECF">
              <w:t>**</w:t>
            </w:r>
          </w:p>
          <w:p w:rsidR="00583682" w:rsidRPr="00DD2ECF" w:rsidRDefault="00E647BA" w:rsidP="00FF16B7">
            <w:pPr>
              <w:spacing w:line="480" w:lineRule="auto"/>
              <w:jc w:val="center"/>
            </w:pPr>
            <w:r w:rsidRPr="00DD2ECF">
              <w:t>(1.2</w:t>
            </w:r>
            <w:r w:rsidR="00FF16B7">
              <w:t>7</w:t>
            </w:r>
            <w:r w:rsidRPr="00DD2ECF">
              <w:t xml:space="preserve"> – 1</w:t>
            </w:r>
            <w:r w:rsidR="00FF16B7">
              <w:t>2</w:t>
            </w:r>
            <w:r w:rsidRPr="00DD2ECF">
              <w:t>.</w:t>
            </w:r>
            <w:r w:rsidR="00FF16B7">
              <w:t>4</w:t>
            </w:r>
            <w:r w:rsidR="004418D1">
              <w:t>6</w:t>
            </w:r>
            <w:r w:rsidR="00583682" w:rsidRPr="00DD2ECF">
              <w:t>)</w:t>
            </w:r>
          </w:p>
        </w:tc>
        <w:tc>
          <w:tcPr>
            <w:tcW w:w="1883" w:type="dxa"/>
          </w:tcPr>
          <w:p w:rsidR="004E4011" w:rsidRPr="00DD2ECF" w:rsidRDefault="00E647BA" w:rsidP="004E4011">
            <w:pPr>
              <w:spacing w:line="480" w:lineRule="auto"/>
              <w:jc w:val="center"/>
            </w:pPr>
            <w:r w:rsidRPr="00DD2ECF">
              <w:t>2.9</w:t>
            </w:r>
            <w:r w:rsidR="004418D1">
              <w:t>2</w:t>
            </w:r>
            <w:r w:rsidR="00583682" w:rsidRPr="00DD2ECF">
              <w:t>**</w:t>
            </w:r>
          </w:p>
          <w:p w:rsidR="00583682" w:rsidRPr="00DD2ECF" w:rsidRDefault="00E647BA" w:rsidP="00FF16B7">
            <w:pPr>
              <w:spacing w:line="480" w:lineRule="auto"/>
              <w:jc w:val="center"/>
            </w:pPr>
            <w:r w:rsidRPr="00DD2ECF">
              <w:t>(1</w:t>
            </w:r>
            <w:r w:rsidR="00583682" w:rsidRPr="00DD2ECF">
              <w:t>.2</w:t>
            </w:r>
            <w:r w:rsidR="00FF16B7">
              <w:t>7</w:t>
            </w:r>
            <w:r w:rsidRPr="00DD2ECF">
              <w:t xml:space="preserve"> – 6.7</w:t>
            </w:r>
            <w:r w:rsidR="004418D1">
              <w:t>3</w:t>
            </w:r>
            <w:r w:rsidR="00583682" w:rsidRPr="00DD2ECF">
              <w:t>)</w:t>
            </w:r>
          </w:p>
        </w:tc>
        <w:tc>
          <w:tcPr>
            <w:tcW w:w="1883" w:type="dxa"/>
          </w:tcPr>
          <w:p w:rsidR="004E4011" w:rsidRPr="00DD2ECF" w:rsidRDefault="00E647BA" w:rsidP="004E4011">
            <w:pPr>
              <w:spacing w:line="480" w:lineRule="auto"/>
              <w:jc w:val="center"/>
            </w:pPr>
            <w:r w:rsidRPr="00DD2ECF">
              <w:t>3.8</w:t>
            </w:r>
            <w:r w:rsidR="004418D1">
              <w:t>7</w:t>
            </w:r>
            <w:r w:rsidR="00583682" w:rsidRPr="00DD2ECF">
              <w:t>***</w:t>
            </w:r>
          </w:p>
          <w:p w:rsidR="00583682" w:rsidRPr="00DD2ECF" w:rsidRDefault="00E647BA" w:rsidP="004E4011">
            <w:pPr>
              <w:spacing w:line="480" w:lineRule="auto"/>
              <w:jc w:val="center"/>
            </w:pPr>
            <w:r w:rsidRPr="00DD2ECF">
              <w:t>(1.62 – 9.</w:t>
            </w:r>
            <w:r w:rsidR="004418D1">
              <w:t>29</w:t>
            </w:r>
            <w:r w:rsidR="00583682" w:rsidRPr="00DD2ECF">
              <w:t>)</w:t>
            </w:r>
          </w:p>
        </w:tc>
        <w:tc>
          <w:tcPr>
            <w:tcW w:w="1883" w:type="dxa"/>
          </w:tcPr>
          <w:p w:rsidR="004E4011" w:rsidRPr="00DD2ECF" w:rsidRDefault="00920B31" w:rsidP="004E4011">
            <w:pPr>
              <w:spacing w:line="480" w:lineRule="auto"/>
              <w:jc w:val="center"/>
            </w:pPr>
            <w:r w:rsidRPr="00DD2ECF">
              <w:t>3.4</w:t>
            </w:r>
            <w:r w:rsidR="00FF16B7">
              <w:t>6</w:t>
            </w:r>
            <w:r w:rsidR="00EF36ED" w:rsidRPr="00DD2ECF">
              <w:t>**</w:t>
            </w:r>
          </w:p>
          <w:p w:rsidR="00EF36ED" w:rsidRPr="00DD2ECF" w:rsidRDefault="00920B31" w:rsidP="00920B31">
            <w:pPr>
              <w:spacing w:line="480" w:lineRule="auto"/>
              <w:jc w:val="center"/>
            </w:pPr>
            <w:r w:rsidRPr="00DD2ECF">
              <w:t>(1</w:t>
            </w:r>
            <w:r w:rsidR="00EF36ED" w:rsidRPr="00DD2ECF">
              <w:t>.3</w:t>
            </w:r>
            <w:r w:rsidR="00FF16B7">
              <w:t>8</w:t>
            </w:r>
            <w:r w:rsidRPr="00DD2ECF">
              <w:t xml:space="preserve"> – 8.</w:t>
            </w:r>
            <w:r w:rsidR="00C011A5">
              <w:t>67</w:t>
            </w:r>
            <w:r w:rsidR="00EF36ED" w:rsidRPr="00DD2ECF">
              <w:t>)</w:t>
            </w:r>
          </w:p>
        </w:tc>
        <w:tc>
          <w:tcPr>
            <w:tcW w:w="1610" w:type="dxa"/>
          </w:tcPr>
          <w:p w:rsidR="004E4011" w:rsidRPr="00DD2ECF" w:rsidRDefault="004B1CDB" w:rsidP="004E4011">
            <w:pPr>
              <w:spacing w:line="480" w:lineRule="auto"/>
              <w:jc w:val="center"/>
            </w:pPr>
            <w:r w:rsidRPr="00DD2ECF">
              <w:t>4.</w:t>
            </w:r>
            <w:r w:rsidR="00C011A5">
              <w:t>38</w:t>
            </w:r>
            <w:r w:rsidR="00EF36ED" w:rsidRPr="00DD2ECF">
              <w:t>***</w:t>
            </w:r>
          </w:p>
          <w:p w:rsidR="00EF36ED" w:rsidRPr="00DD2ECF" w:rsidRDefault="004B1CDB" w:rsidP="00A5276C">
            <w:pPr>
              <w:spacing w:line="480" w:lineRule="auto"/>
              <w:jc w:val="center"/>
            </w:pPr>
            <w:r w:rsidRPr="00DD2ECF">
              <w:t>(1.6</w:t>
            </w:r>
            <w:r w:rsidR="00C011A5">
              <w:t>5</w:t>
            </w:r>
            <w:r w:rsidRPr="00DD2ECF">
              <w:t xml:space="preserve"> – 11.</w:t>
            </w:r>
            <w:r w:rsidR="00C011A5">
              <w:t>60</w:t>
            </w:r>
            <w:r w:rsidR="00EF36ED" w:rsidRPr="00DD2ECF">
              <w:t>)</w:t>
            </w:r>
          </w:p>
        </w:tc>
      </w:tr>
      <w:tr w:rsidR="004E4011" w:rsidTr="00EF36ED">
        <w:trPr>
          <w:trHeight w:val="543"/>
        </w:trPr>
        <w:tc>
          <w:tcPr>
            <w:tcW w:w="2069" w:type="dxa"/>
          </w:tcPr>
          <w:p w:rsidR="004E4011" w:rsidRDefault="00D32D3A" w:rsidP="004E4011">
            <w:pPr>
              <w:spacing w:line="480" w:lineRule="auto"/>
            </w:pPr>
            <w:r>
              <w:t>CCB vs RAAS blocker</w:t>
            </w:r>
          </w:p>
        </w:tc>
        <w:tc>
          <w:tcPr>
            <w:tcW w:w="175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7</w:t>
            </w:r>
            <w:r w:rsidR="00FF16B7">
              <w:t>5</w:t>
            </w:r>
          </w:p>
          <w:p w:rsidR="004E4011" w:rsidRDefault="00E647BA" w:rsidP="00FF16B7">
            <w:pPr>
              <w:spacing w:line="480" w:lineRule="auto"/>
              <w:jc w:val="center"/>
            </w:pPr>
            <w:r>
              <w:t>(0.3</w:t>
            </w:r>
            <w:r w:rsidR="00FF16B7">
              <w:t>4</w:t>
            </w:r>
            <w:r>
              <w:t xml:space="preserve"> – 1.6</w:t>
            </w:r>
            <w:r w:rsidR="00FF16B7">
              <w:t>5</w:t>
            </w:r>
            <w:r w:rsidR="004E4011">
              <w:t>)</w:t>
            </w:r>
          </w:p>
        </w:tc>
        <w:tc>
          <w:tcPr>
            <w:tcW w:w="198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1.</w:t>
            </w:r>
            <w:r w:rsidR="004418D1">
              <w:t>36</w:t>
            </w:r>
          </w:p>
          <w:p w:rsidR="00583682" w:rsidRDefault="00E647BA" w:rsidP="00FF16B7">
            <w:pPr>
              <w:spacing w:line="480" w:lineRule="auto"/>
              <w:jc w:val="center"/>
            </w:pPr>
            <w:r>
              <w:t>(0.3</w:t>
            </w:r>
            <w:r w:rsidR="00FF16B7">
              <w:t>6</w:t>
            </w:r>
            <w:r>
              <w:t xml:space="preserve"> </w:t>
            </w:r>
            <w:r w:rsidR="00583682">
              <w:t xml:space="preserve">– </w:t>
            </w:r>
            <w:r w:rsidR="00FF16B7">
              <w:t>5.</w:t>
            </w:r>
            <w:r w:rsidR="004418D1">
              <w:t>14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8</w:t>
            </w:r>
            <w:r w:rsidR="004418D1">
              <w:t>4</w:t>
            </w:r>
          </w:p>
          <w:p w:rsidR="00583682" w:rsidRDefault="00E647BA" w:rsidP="004E4011">
            <w:pPr>
              <w:spacing w:line="480" w:lineRule="auto"/>
              <w:jc w:val="center"/>
            </w:pPr>
            <w:r>
              <w:t>(0.3</w:t>
            </w:r>
            <w:r w:rsidR="00FF16B7">
              <w:t>3</w:t>
            </w:r>
            <w:r>
              <w:t xml:space="preserve"> – 2.1</w:t>
            </w:r>
            <w:r w:rsidR="004418D1">
              <w:t>3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1.4</w:t>
            </w:r>
            <w:r w:rsidR="004418D1">
              <w:t>3</w:t>
            </w:r>
          </w:p>
          <w:p w:rsidR="00583682" w:rsidRDefault="00E647BA" w:rsidP="00FF16B7">
            <w:pPr>
              <w:spacing w:line="480" w:lineRule="auto"/>
              <w:jc w:val="center"/>
            </w:pPr>
            <w:r>
              <w:t>(0.5</w:t>
            </w:r>
            <w:r w:rsidR="004418D1">
              <w:t>4</w:t>
            </w:r>
            <w:r>
              <w:t xml:space="preserve"> </w:t>
            </w:r>
            <w:r w:rsidR="00920B31">
              <w:t>– 3.</w:t>
            </w:r>
            <w:r w:rsidR="004418D1">
              <w:t>81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Default="00920B31" w:rsidP="004E4011">
            <w:pPr>
              <w:spacing w:line="480" w:lineRule="auto"/>
              <w:jc w:val="center"/>
            </w:pPr>
            <w:r>
              <w:t>0.9</w:t>
            </w:r>
            <w:r w:rsidR="00FF16B7">
              <w:t>8</w:t>
            </w:r>
          </w:p>
          <w:p w:rsidR="00EF36ED" w:rsidRDefault="00920B31" w:rsidP="00FF16B7">
            <w:pPr>
              <w:spacing w:line="480" w:lineRule="auto"/>
              <w:jc w:val="center"/>
            </w:pPr>
            <w:r>
              <w:t>(0.3</w:t>
            </w:r>
            <w:r w:rsidR="00FF16B7">
              <w:t>2</w:t>
            </w:r>
            <w:r w:rsidR="00EF36ED">
              <w:t xml:space="preserve"> – </w:t>
            </w:r>
            <w:r>
              <w:t>2.</w:t>
            </w:r>
            <w:r w:rsidR="00C011A5">
              <w:t>98</w:t>
            </w:r>
            <w:r w:rsidR="00EF36ED">
              <w:t>)</w:t>
            </w:r>
          </w:p>
        </w:tc>
        <w:tc>
          <w:tcPr>
            <w:tcW w:w="1610" w:type="dxa"/>
          </w:tcPr>
          <w:p w:rsidR="004E4011" w:rsidRDefault="004B1CDB" w:rsidP="004E4011">
            <w:pPr>
              <w:spacing w:line="480" w:lineRule="auto"/>
              <w:jc w:val="center"/>
            </w:pPr>
            <w:r>
              <w:t>1.</w:t>
            </w:r>
            <w:r w:rsidR="00C011A5">
              <w:t>29</w:t>
            </w:r>
          </w:p>
          <w:p w:rsidR="00EF36ED" w:rsidRDefault="004B1CDB" w:rsidP="00A5276C">
            <w:pPr>
              <w:spacing w:line="480" w:lineRule="auto"/>
              <w:jc w:val="center"/>
            </w:pPr>
            <w:r>
              <w:t>(0.4</w:t>
            </w:r>
            <w:r w:rsidR="00C011A5">
              <w:t>2</w:t>
            </w:r>
            <w:r>
              <w:t xml:space="preserve"> – </w:t>
            </w:r>
            <w:r w:rsidR="00C011A5">
              <w:t>3.97</w:t>
            </w:r>
            <w:r w:rsidR="00EF36ED">
              <w:t>)</w:t>
            </w:r>
          </w:p>
        </w:tc>
      </w:tr>
      <w:tr w:rsidR="004E4011" w:rsidTr="00EF36ED">
        <w:trPr>
          <w:trHeight w:val="1073"/>
        </w:trPr>
        <w:tc>
          <w:tcPr>
            <w:tcW w:w="2069" w:type="dxa"/>
          </w:tcPr>
          <w:p w:rsidR="004E4011" w:rsidRDefault="00D32D3A" w:rsidP="004E4011">
            <w:pPr>
              <w:spacing w:line="480" w:lineRule="auto"/>
            </w:pPr>
            <w:r>
              <w:t>Diuretic vs RAAS blocker</w:t>
            </w:r>
          </w:p>
        </w:tc>
        <w:tc>
          <w:tcPr>
            <w:tcW w:w="175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72</w:t>
            </w:r>
          </w:p>
          <w:p w:rsidR="004E4011" w:rsidRDefault="00E647BA" w:rsidP="00FF16B7">
            <w:pPr>
              <w:spacing w:line="480" w:lineRule="auto"/>
              <w:jc w:val="center"/>
            </w:pPr>
            <w:r>
              <w:t>(0.23 – 2.2</w:t>
            </w:r>
            <w:r w:rsidR="00FF16B7">
              <w:t>3</w:t>
            </w:r>
            <w:r w:rsidR="004E4011">
              <w:t>)</w:t>
            </w:r>
          </w:p>
        </w:tc>
        <w:tc>
          <w:tcPr>
            <w:tcW w:w="1982" w:type="dxa"/>
          </w:tcPr>
          <w:p w:rsidR="004E4011" w:rsidRDefault="00583682" w:rsidP="004E4011">
            <w:pPr>
              <w:spacing w:line="480" w:lineRule="auto"/>
              <w:jc w:val="center"/>
            </w:pPr>
            <w:r>
              <w:t>n/a</w:t>
            </w:r>
            <w:r w:rsidR="003878FD">
              <w:t>†</w:t>
            </w:r>
          </w:p>
        </w:tc>
        <w:tc>
          <w:tcPr>
            <w:tcW w:w="1883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1.</w:t>
            </w:r>
            <w:r w:rsidR="004418D1">
              <w:t>58</w:t>
            </w:r>
          </w:p>
          <w:p w:rsidR="00583682" w:rsidRDefault="00E647BA" w:rsidP="004418D1">
            <w:pPr>
              <w:spacing w:line="480" w:lineRule="auto"/>
              <w:jc w:val="center"/>
            </w:pPr>
            <w:r>
              <w:t>(0.</w:t>
            </w:r>
            <w:r w:rsidR="00FF16B7">
              <w:t>47</w:t>
            </w:r>
            <w:r>
              <w:t xml:space="preserve"> – 5.</w:t>
            </w:r>
            <w:r w:rsidR="00FF16B7">
              <w:t>2</w:t>
            </w:r>
            <w:r w:rsidR="004418D1">
              <w:t>8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Default="00920B31" w:rsidP="004E4011">
            <w:pPr>
              <w:spacing w:line="480" w:lineRule="auto"/>
              <w:jc w:val="center"/>
            </w:pPr>
            <w:r>
              <w:t>1.</w:t>
            </w:r>
            <w:r w:rsidR="00FF16B7">
              <w:t>72</w:t>
            </w:r>
          </w:p>
          <w:p w:rsidR="00583682" w:rsidRDefault="00920B31" w:rsidP="004E4011">
            <w:pPr>
              <w:spacing w:line="480" w:lineRule="auto"/>
              <w:jc w:val="center"/>
            </w:pPr>
            <w:r>
              <w:t>(0.</w:t>
            </w:r>
            <w:r w:rsidR="00FF16B7">
              <w:t>47</w:t>
            </w:r>
            <w:r>
              <w:t xml:space="preserve"> – 6.</w:t>
            </w:r>
            <w:r w:rsidR="004418D1">
              <w:t>29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Default="00920B31" w:rsidP="004E4011">
            <w:pPr>
              <w:spacing w:line="480" w:lineRule="auto"/>
              <w:jc w:val="center"/>
            </w:pPr>
            <w:r>
              <w:t>1.1</w:t>
            </w:r>
            <w:r w:rsidR="00FF16B7">
              <w:t>9</w:t>
            </w:r>
          </w:p>
          <w:p w:rsidR="00EF36ED" w:rsidRDefault="00920B31" w:rsidP="00920B31">
            <w:pPr>
              <w:spacing w:line="480" w:lineRule="auto"/>
              <w:jc w:val="center"/>
            </w:pPr>
            <w:r>
              <w:t>(0.24 – 5.</w:t>
            </w:r>
            <w:r w:rsidR="00FF16B7">
              <w:t>8</w:t>
            </w:r>
            <w:r>
              <w:t>7</w:t>
            </w:r>
            <w:r w:rsidR="00EF36ED">
              <w:t>)</w:t>
            </w:r>
          </w:p>
        </w:tc>
        <w:tc>
          <w:tcPr>
            <w:tcW w:w="1610" w:type="dxa"/>
          </w:tcPr>
          <w:p w:rsidR="004E4011" w:rsidRDefault="004B1CDB" w:rsidP="004E4011">
            <w:pPr>
              <w:spacing w:line="480" w:lineRule="auto"/>
              <w:jc w:val="center"/>
            </w:pPr>
            <w:r>
              <w:t>1.</w:t>
            </w:r>
            <w:r w:rsidR="00A5276C">
              <w:t>4</w:t>
            </w:r>
            <w:r>
              <w:t>9</w:t>
            </w:r>
          </w:p>
          <w:p w:rsidR="00EF36ED" w:rsidRDefault="004B1CDB" w:rsidP="00C011A5">
            <w:pPr>
              <w:spacing w:line="480" w:lineRule="auto"/>
              <w:jc w:val="center"/>
            </w:pPr>
            <w:r>
              <w:t>(0.</w:t>
            </w:r>
            <w:r w:rsidR="00A5276C">
              <w:t>28</w:t>
            </w:r>
            <w:r>
              <w:t xml:space="preserve"> – </w:t>
            </w:r>
            <w:r w:rsidR="00A5276C">
              <w:t>7.7</w:t>
            </w:r>
            <w:r w:rsidR="00C011A5">
              <w:t>7</w:t>
            </w:r>
            <w:r w:rsidR="00EF36ED">
              <w:t>)</w:t>
            </w:r>
          </w:p>
        </w:tc>
      </w:tr>
      <w:tr w:rsidR="004E4011" w:rsidTr="00EF36ED">
        <w:trPr>
          <w:trHeight w:val="1086"/>
        </w:trPr>
        <w:tc>
          <w:tcPr>
            <w:tcW w:w="2069" w:type="dxa"/>
          </w:tcPr>
          <w:p w:rsidR="004E4011" w:rsidRDefault="00D32D3A" w:rsidP="004E4011">
            <w:pPr>
              <w:spacing w:line="480" w:lineRule="auto"/>
            </w:pPr>
            <w:r>
              <w:t>CCB vs Beta-</w:t>
            </w:r>
            <w:r w:rsidR="004E4011">
              <w:t>blocker</w:t>
            </w:r>
          </w:p>
        </w:tc>
        <w:tc>
          <w:tcPr>
            <w:tcW w:w="175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4</w:t>
            </w:r>
            <w:r w:rsidR="00FF16B7">
              <w:t>6</w:t>
            </w:r>
          </w:p>
          <w:p w:rsidR="00583682" w:rsidRDefault="00E647BA" w:rsidP="004E4011">
            <w:pPr>
              <w:spacing w:line="480" w:lineRule="auto"/>
              <w:jc w:val="center"/>
            </w:pPr>
            <w:r>
              <w:t>(0.1</w:t>
            </w:r>
            <w:r w:rsidR="00FF16B7">
              <w:t>8</w:t>
            </w:r>
            <w:r>
              <w:t xml:space="preserve"> – 1.</w:t>
            </w:r>
            <w:r w:rsidR="00FF16B7">
              <w:t>1</w:t>
            </w:r>
            <w:r w:rsidR="004418D1">
              <w:t>8</w:t>
            </w:r>
            <w:r w:rsidR="00583682">
              <w:t>)</w:t>
            </w:r>
          </w:p>
        </w:tc>
        <w:tc>
          <w:tcPr>
            <w:tcW w:w="198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3</w:t>
            </w:r>
            <w:r w:rsidR="00FF16B7">
              <w:t>4</w:t>
            </w:r>
          </w:p>
          <w:p w:rsidR="00583682" w:rsidRDefault="00E647BA" w:rsidP="00E647BA">
            <w:pPr>
              <w:spacing w:line="480" w:lineRule="auto"/>
              <w:jc w:val="center"/>
            </w:pPr>
            <w:r>
              <w:t>(0.08</w:t>
            </w:r>
            <w:r w:rsidR="00583682">
              <w:t xml:space="preserve"> – </w:t>
            </w:r>
            <w:r>
              <w:t>1.</w:t>
            </w:r>
            <w:r w:rsidR="004418D1">
              <w:t>43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Pr="00DD2ECF" w:rsidRDefault="00E647BA" w:rsidP="004E4011">
            <w:pPr>
              <w:spacing w:line="480" w:lineRule="auto"/>
              <w:jc w:val="center"/>
            </w:pPr>
            <w:r w:rsidRPr="00DD2ECF">
              <w:t>0.</w:t>
            </w:r>
            <w:r w:rsidR="00FF16B7">
              <w:t>29</w:t>
            </w:r>
            <w:r w:rsidR="00583682" w:rsidRPr="00DD2ECF">
              <w:t>*</w:t>
            </w:r>
          </w:p>
          <w:p w:rsidR="00583682" w:rsidRPr="00DD2ECF" w:rsidRDefault="00E647BA" w:rsidP="00E647BA">
            <w:pPr>
              <w:spacing w:line="480" w:lineRule="auto"/>
              <w:jc w:val="center"/>
            </w:pPr>
            <w:r w:rsidRPr="00DD2ECF">
              <w:t>(0.10 - 0.8</w:t>
            </w:r>
            <w:r w:rsidR="00FF16B7">
              <w:t>5</w:t>
            </w:r>
            <w:r w:rsidR="00583682" w:rsidRPr="00DD2ECF">
              <w:t>)</w:t>
            </w:r>
          </w:p>
        </w:tc>
        <w:tc>
          <w:tcPr>
            <w:tcW w:w="1883" w:type="dxa"/>
          </w:tcPr>
          <w:p w:rsidR="004E4011" w:rsidRPr="00DD2ECF" w:rsidRDefault="00920B31" w:rsidP="004E4011">
            <w:pPr>
              <w:spacing w:line="480" w:lineRule="auto"/>
              <w:jc w:val="center"/>
            </w:pPr>
            <w:r w:rsidRPr="00DD2ECF">
              <w:t>0.37</w:t>
            </w:r>
          </w:p>
          <w:p w:rsidR="00583682" w:rsidRPr="00DD2ECF" w:rsidRDefault="00583682" w:rsidP="00C011A5">
            <w:pPr>
              <w:spacing w:line="480" w:lineRule="auto"/>
              <w:jc w:val="center"/>
            </w:pPr>
            <w:r w:rsidRPr="00DD2ECF">
              <w:t>(</w:t>
            </w:r>
            <w:r w:rsidR="00920B31" w:rsidRPr="00DD2ECF">
              <w:t>0.1</w:t>
            </w:r>
            <w:r w:rsidR="00C011A5">
              <w:t>2</w:t>
            </w:r>
            <w:r w:rsidR="00920B31" w:rsidRPr="00DD2ECF">
              <w:t>– 1</w:t>
            </w:r>
            <w:r w:rsidR="00EF36ED" w:rsidRPr="00DD2ECF">
              <w:t>.</w:t>
            </w:r>
            <w:r w:rsidR="00C011A5">
              <w:t>09</w:t>
            </w:r>
            <w:r w:rsidR="00EF36ED" w:rsidRPr="00DD2ECF">
              <w:t>)</w:t>
            </w:r>
          </w:p>
        </w:tc>
        <w:tc>
          <w:tcPr>
            <w:tcW w:w="1883" w:type="dxa"/>
          </w:tcPr>
          <w:p w:rsidR="004E4011" w:rsidRPr="00DD2ECF" w:rsidRDefault="00920B31" w:rsidP="004E4011">
            <w:pPr>
              <w:spacing w:line="480" w:lineRule="auto"/>
              <w:jc w:val="center"/>
            </w:pPr>
            <w:r w:rsidRPr="00DD2ECF">
              <w:t>0</w:t>
            </w:r>
            <w:r w:rsidR="00EF36ED" w:rsidRPr="00DD2ECF">
              <w:t>.28*</w:t>
            </w:r>
          </w:p>
          <w:p w:rsidR="00EF36ED" w:rsidRPr="00DD2ECF" w:rsidRDefault="00920B31" w:rsidP="00A5276C">
            <w:pPr>
              <w:spacing w:line="480" w:lineRule="auto"/>
              <w:jc w:val="center"/>
            </w:pPr>
            <w:r w:rsidRPr="00DD2ECF">
              <w:t xml:space="preserve">(0.08 </w:t>
            </w:r>
            <w:r w:rsidR="00EF36ED" w:rsidRPr="00DD2ECF">
              <w:t xml:space="preserve">- </w:t>
            </w:r>
            <w:r w:rsidRPr="00DD2ECF">
              <w:t>0.9</w:t>
            </w:r>
            <w:r w:rsidR="00A5276C">
              <w:t>5</w:t>
            </w:r>
            <w:r w:rsidR="00EF36ED" w:rsidRPr="00DD2ECF">
              <w:t>)</w:t>
            </w:r>
          </w:p>
        </w:tc>
        <w:tc>
          <w:tcPr>
            <w:tcW w:w="1610" w:type="dxa"/>
          </w:tcPr>
          <w:p w:rsidR="004E4011" w:rsidRPr="00DD2ECF" w:rsidRDefault="004B1CDB" w:rsidP="004E4011">
            <w:pPr>
              <w:spacing w:line="480" w:lineRule="auto"/>
              <w:jc w:val="center"/>
            </w:pPr>
            <w:r w:rsidRPr="00DD2ECF">
              <w:t>0.</w:t>
            </w:r>
            <w:r w:rsidR="00C011A5">
              <w:t>29</w:t>
            </w:r>
          </w:p>
          <w:p w:rsidR="00EF36ED" w:rsidRPr="00DD2ECF" w:rsidRDefault="004B1CDB" w:rsidP="00A5276C">
            <w:pPr>
              <w:spacing w:line="480" w:lineRule="auto"/>
              <w:jc w:val="center"/>
            </w:pPr>
            <w:r w:rsidRPr="00DD2ECF">
              <w:t xml:space="preserve">(0.09 - </w:t>
            </w:r>
            <w:r w:rsidR="00A5276C">
              <w:t>1.0</w:t>
            </w:r>
            <w:r w:rsidR="00C011A5">
              <w:t>1</w:t>
            </w:r>
            <w:r w:rsidR="00EF36ED" w:rsidRPr="00DD2ECF">
              <w:t>)</w:t>
            </w:r>
          </w:p>
        </w:tc>
      </w:tr>
      <w:tr w:rsidR="004E4011" w:rsidTr="00EF36ED">
        <w:trPr>
          <w:trHeight w:val="1086"/>
        </w:trPr>
        <w:tc>
          <w:tcPr>
            <w:tcW w:w="2069" w:type="dxa"/>
          </w:tcPr>
          <w:p w:rsidR="004E4011" w:rsidRDefault="00D32D3A" w:rsidP="004E4011">
            <w:pPr>
              <w:spacing w:line="480" w:lineRule="auto"/>
            </w:pPr>
            <w:r>
              <w:t>Diuretic vs Beta</w:t>
            </w:r>
            <w:r w:rsidR="004E4011">
              <w:t>-blocker</w:t>
            </w:r>
          </w:p>
        </w:tc>
        <w:tc>
          <w:tcPr>
            <w:tcW w:w="175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44</w:t>
            </w:r>
          </w:p>
          <w:p w:rsidR="00583682" w:rsidRDefault="00E647BA" w:rsidP="00FF16B7">
            <w:pPr>
              <w:spacing w:line="480" w:lineRule="auto"/>
              <w:jc w:val="center"/>
            </w:pPr>
            <w:r>
              <w:t>(0.13 – 1.5</w:t>
            </w:r>
            <w:r w:rsidR="00FF16B7">
              <w:t>3</w:t>
            </w:r>
            <w:r w:rsidR="00583682">
              <w:t>)</w:t>
            </w:r>
          </w:p>
        </w:tc>
        <w:tc>
          <w:tcPr>
            <w:tcW w:w="1982" w:type="dxa"/>
          </w:tcPr>
          <w:p w:rsidR="004E4011" w:rsidRDefault="00583682" w:rsidP="004E4011">
            <w:pPr>
              <w:spacing w:line="480" w:lineRule="auto"/>
              <w:jc w:val="center"/>
            </w:pPr>
            <w:r>
              <w:t>n/a</w:t>
            </w:r>
            <w:r w:rsidR="003878FD">
              <w:t>†</w:t>
            </w:r>
          </w:p>
        </w:tc>
        <w:tc>
          <w:tcPr>
            <w:tcW w:w="1883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5</w:t>
            </w:r>
            <w:r w:rsidR="00FF16B7">
              <w:t>4</w:t>
            </w:r>
          </w:p>
          <w:p w:rsidR="00583682" w:rsidRDefault="00E647BA" w:rsidP="00E647BA">
            <w:pPr>
              <w:spacing w:line="480" w:lineRule="auto"/>
              <w:jc w:val="center"/>
            </w:pPr>
            <w:r>
              <w:t>(0.1</w:t>
            </w:r>
            <w:r w:rsidR="004418D1">
              <w:t>4</w:t>
            </w:r>
            <w:r>
              <w:t xml:space="preserve"> – 2.</w:t>
            </w:r>
            <w:r w:rsidR="00FF16B7">
              <w:t>03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Default="00920B31" w:rsidP="004E4011">
            <w:pPr>
              <w:spacing w:line="480" w:lineRule="auto"/>
              <w:jc w:val="center"/>
            </w:pPr>
            <w:r>
              <w:t>0.4</w:t>
            </w:r>
            <w:r w:rsidR="004418D1">
              <w:t>5</w:t>
            </w:r>
          </w:p>
          <w:p w:rsidR="00EF36ED" w:rsidRDefault="00920B31" w:rsidP="004E4011">
            <w:pPr>
              <w:spacing w:line="480" w:lineRule="auto"/>
              <w:jc w:val="center"/>
            </w:pPr>
            <w:r>
              <w:t>(0.1</w:t>
            </w:r>
            <w:r w:rsidR="00FF16B7">
              <w:t>1</w:t>
            </w:r>
            <w:r>
              <w:t xml:space="preserve"> – 1.</w:t>
            </w:r>
            <w:r w:rsidR="004418D1">
              <w:t>78</w:t>
            </w:r>
            <w:r w:rsidR="00EF36ED">
              <w:t>)</w:t>
            </w:r>
          </w:p>
        </w:tc>
        <w:tc>
          <w:tcPr>
            <w:tcW w:w="1883" w:type="dxa"/>
          </w:tcPr>
          <w:p w:rsidR="004E4011" w:rsidRDefault="00920B31" w:rsidP="004E4011">
            <w:pPr>
              <w:spacing w:line="480" w:lineRule="auto"/>
              <w:jc w:val="center"/>
            </w:pPr>
            <w:r>
              <w:t>0.34</w:t>
            </w:r>
          </w:p>
          <w:p w:rsidR="00EF36ED" w:rsidRDefault="00920B31" w:rsidP="00A5276C">
            <w:pPr>
              <w:spacing w:line="480" w:lineRule="auto"/>
              <w:jc w:val="center"/>
            </w:pPr>
            <w:r>
              <w:t>(0.06 – 1.8</w:t>
            </w:r>
            <w:r w:rsidR="00C011A5">
              <w:t>4</w:t>
            </w:r>
            <w:r w:rsidR="00EF36ED">
              <w:t>)</w:t>
            </w:r>
          </w:p>
        </w:tc>
        <w:tc>
          <w:tcPr>
            <w:tcW w:w="1610" w:type="dxa"/>
          </w:tcPr>
          <w:p w:rsidR="004E4011" w:rsidRDefault="004B1CDB" w:rsidP="004E4011">
            <w:pPr>
              <w:spacing w:line="480" w:lineRule="auto"/>
              <w:jc w:val="center"/>
            </w:pPr>
            <w:r>
              <w:t>0.3</w:t>
            </w:r>
            <w:r w:rsidR="00A5276C">
              <w:t>4</w:t>
            </w:r>
          </w:p>
          <w:p w:rsidR="00EF36ED" w:rsidRDefault="004B1CDB" w:rsidP="00A5276C">
            <w:pPr>
              <w:spacing w:line="480" w:lineRule="auto"/>
              <w:jc w:val="center"/>
            </w:pPr>
            <w:r>
              <w:t>(0.0</w:t>
            </w:r>
            <w:r w:rsidR="00A5276C">
              <w:t>6</w:t>
            </w:r>
            <w:r>
              <w:t xml:space="preserve"> – </w:t>
            </w:r>
            <w:r w:rsidR="00A5276C">
              <w:t>1.9</w:t>
            </w:r>
            <w:r w:rsidR="00C011A5">
              <w:t>1</w:t>
            </w:r>
            <w:r w:rsidR="00EF36ED">
              <w:t>)</w:t>
            </w:r>
          </w:p>
        </w:tc>
      </w:tr>
      <w:tr w:rsidR="004E4011" w:rsidTr="00EF36ED">
        <w:trPr>
          <w:trHeight w:val="1086"/>
        </w:trPr>
        <w:tc>
          <w:tcPr>
            <w:tcW w:w="2069" w:type="dxa"/>
          </w:tcPr>
          <w:p w:rsidR="004E4011" w:rsidRDefault="004E4011" w:rsidP="004E4011">
            <w:pPr>
              <w:spacing w:line="480" w:lineRule="auto"/>
            </w:pPr>
            <w:r>
              <w:t>Diuretic vs CCB</w:t>
            </w:r>
          </w:p>
        </w:tc>
        <w:tc>
          <w:tcPr>
            <w:tcW w:w="1752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0.9</w:t>
            </w:r>
            <w:r w:rsidR="00FF16B7">
              <w:t>6</w:t>
            </w:r>
          </w:p>
          <w:p w:rsidR="00583682" w:rsidRDefault="00E647BA" w:rsidP="00E647BA">
            <w:pPr>
              <w:spacing w:line="480" w:lineRule="auto"/>
              <w:jc w:val="center"/>
            </w:pPr>
            <w:r>
              <w:t>(0.2</w:t>
            </w:r>
            <w:r w:rsidR="00FF16B7">
              <w:t>7</w:t>
            </w:r>
            <w:r w:rsidR="00583682">
              <w:t xml:space="preserve"> – </w:t>
            </w:r>
            <w:r>
              <w:t>3.</w:t>
            </w:r>
            <w:r w:rsidR="00FF16B7">
              <w:t>39</w:t>
            </w:r>
            <w:r w:rsidR="00583682">
              <w:t>)</w:t>
            </w:r>
          </w:p>
        </w:tc>
        <w:tc>
          <w:tcPr>
            <w:tcW w:w="1982" w:type="dxa"/>
          </w:tcPr>
          <w:p w:rsidR="004E4011" w:rsidRDefault="00583682" w:rsidP="004E4011">
            <w:pPr>
              <w:spacing w:line="480" w:lineRule="auto"/>
              <w:jc w:val="center"/>
            </w:pPr>
            <w:r>
              <w:t>n/a</w:t>
            </w:r>
            <w:r w:rsidR="003878FD">
              <w:t>†</w:t>
            </w:r>
          </w:p>
        </w:tc>
        <w:tc>
          <w:tcPr>
            <w:tcW w:w="1883" w:type="dxa"/>
          </w:tcPr>
          <w:p w:rsidR="004E4011" w:rsidRDefault="00E647BA" w:rsidP="004E4011">
            <w:pPr>
              <w:spacing w:line="480" w:lineRule="auto"/>
              <w:jc w:val="center"/>
            </w:pPr>
            <w:r>
              <w:t>1.</w:t>
            </w:r>
            <w:r w:rsidR="004418D1">
              <w:t>88</w:t>
            </w:r>
          </w:p>
          <w:p w:rsidR="00583682" w:rsidRDefault="00E647BA" w:rsidP="00E647BA">
            <w:pPr>
              <w:spacing w:line="480" w:lineRule="auto"/>
              <w:jc w:val="center"/>
            </w:pPr>
            <w:r>
              <w:t>(0.</w:t>
            </w:r>
            <w:r w:rsidR="004418D1">
              <w:t>48</w:t>
            </w:r>
            <w:r>
              <w:t xml:space="preserve"> </w:t>
            </w:r>
            <w:r w:rsidR="00583682">
              <w:t xml:space="preserve">– </w:t>
            </w:r>
            <w:r>
              <w:t>7.</w:t>
            </w:r>
            <w:r w:rsidR="004418D1">
              <w:t>36</w:t>
            </w:r>
            <w:r w:rsidR="00583682">
              <w:t>)</w:t>
            </w:r>
          </w:p>
        </w:tc>
        <w:tc>
          <w:tcPr>
            <w:tcW w:w="1883" w:type="dxa"/>
          </w:tcPr>
          <w:p w:rsidR="004E4011" w:rsidRDefault="00920B31" w:rsidP="004E4011">
            <w:pPr>
              <w:spacing w:line="480" w:lineRule="auto"/>
              <w:jc w:val="center"/>
            </w:pPr>
            <w:r>
              <w:t>1.</w:t>
            </w:r>
            <w:r w:rsidR="004418D1">
              <w:t>20</w:t>
            </w:r>
          </w:p>
          <w:p w:rsidR="00EF36ED" w:rsidRDefault="00920B31" w:rsidP="004E4011">
            <w:pPr>
              <w:spacing w:line="480" w:lineRule="auto"/>
              <w:jc w:val="center"/>
            </w:pPr>
            <w:r>
              <w:t>(0.</w:t>
            </w:r>
            <w:r w:rsidR="00FF16B7">
              <w:t>29</w:t>
            </w:r>
            <w:r>
              <w:t xml:space="preserve"> – </w:t>
            </w:r>
            <w:r w:rsidR="004418D1">
              <w:t>4.96</w:t>
            </w:r>
            <w:r w:rsidR="00EF36ED">
              <w:t>)</w:t>
            </w:r>
          </w:p>
        </w:tc>
        <w:tc>
          <w:tcPr>
            <w:tcW w:w="1883" w:type="dxa"/>
          </w:tcPr>
          <w:p w:rsidR="004E4011" w:rsidRDefault="00920B31" w:rsidP="004E4011">
            <w:pPr>
              <w:spacing w:line="480" w:lineRule="auto"/>
              <w:jc w:val="center"/>
            </w:pPr>
            <w:r>
              <w:t>1.2</w:t>
            </w:r>
            <w:r w:rsidR="00A5276C">
              <w:t>2</w:t>
            </w:r>
          </w:p>
          <w:p w:rsidR="00EF36ED" w:rsidRDefault="00920B31" w:rsidP="00A5276C">
            <w:pPr>
              <w:spacing w:line="480" w:lineRule="auto"/>
              <w:jc w:val="center"/>
            </w:pPr>
            <w:r>
              <w:t>(0.21 – 6</w:t>
            </w:r>
            <w:r w:rsidR="00EF36ED">
              <w:t>.9</w:t>
            </w:r>
            <w:r w:rsidR="00C011A5">
              <w:t>9</w:t>
            </w:r>
            <w:r w:rsidR="00EF36ED">
              <w:t>)</w:t>
            </w:r>
          </w:p>
        </w:tc>
        <w:tc>
          <w:tcPr>
            <w:tcW w:w="1610" w:type="dxa"/>
          </w:tcPr>
          <w:p w:rsidR="004E4011" w:rsidRDefault="004B1CDB" w:rsidP="004E4011">
            <w:pPr>
              <w:spacing w:line="480" w:lineRule="auto"/>
              <w:jc w:val="center"/>
            </w:pPr>
            <w:r>
              <w:t>1.</w:t>
            </w:r>
            <w:r w:rsidR="00A5276C">
              <w:t>1</w:t>
            </w:r>
            <w:r w:rsidR="00C011A5">
              <w:t>5</w:t>
            </w:r>
          </w:p>
          <w:p w:rsidR="00EF36ED" w:rsidRDefault="004B1CDB" w:rsidP="00A5276C">
            <w:pPr>
              <w:spacing w:line="480" w:lineRule="auto"/>
              <w:jc w:val="center"/>
            </w:pPr>
            <w:r>
              <w:t>(0.</w:t>
            </w:r>
            <w:r w:rsidR="00C011A5">
              <w:t>20</w:t>
            </w:r>
            <w:r w:rsidR="00A5276C">
              <w:t xml:space="preserve"> </w:t>
            </w:r>
            <w:r>
              <w:t xml:space="preserve">– </w:t>
            </w:r>
            <w:r w:rsidR="00C011A5">
              <w:t>6.7</w:t>
            </w:r>
            <w:r w:rsidR="00A5276C">
              <w:t>9</w:t>
            </w:r>
            <w:r w:rsidR="00EF36ED">
              <w:t>)</w:t>
            </w:r>
          </w:p>
        </w:tc>
      </w:tr>
    </w:tbl>
    <w:p w:rsidR="00AA70BD" w:rsidRDefault="001615A0" w:rsidP="004E4011">
      <w:pPr>
        <w:spacing w:after="0" w:line="480" w:lineRule="auto"/>
      </w:pPr>
    </w:p>
    <w:sectPr w:rsidR="00AA70BD" w:rsidSect="004E40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011"/>
    <w:rsid w:val="00041177"/>
    <w:rsid w:val="001615A0"/>
    <w:rsid w:val="003878FD"/>
    <w:rsid w:val="004418D1"/>
    <w:rsid w:val="004B1CDB"/>
    <w:rsid w:val="004B2641"/>
    <w:rsid w:val="004E4011"/>
    <w:rsid w:val="00583682"/>
    <w:rsid w:val="00920B31"/>
    <w:rsid w:val="00A5276C"/>
    <w:rsid w:val="00C011A5"/>
    <w:rsid w:val="00D32D3A"/>
    <w:rsid w:val="00D531AA"/>
    <w:rsid w:val="00DC3C8B"/>
    <w:rsid w:val="00DD2ECF"/>
    <w:rsid w:val="00E647BA"/>
    <w:rsid w:val="00E937B7"/>
    <w:rsid w:val="00EF36ED"/>
    <w:rsid w:val="00FF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1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1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Canney</dc:creator>
  <cp:lastModifiedBy>Mark Canney</cp:lastModifiedBy>
  <cp:revision>3</cp:revision>
  <dcterms:created xsi:type="dcterms:W3CDTF">2015-12-01T13:36:00Z</dcterms:created>
  <dcterms:modified xsi:type="dcterms:W3CDTF">2015-12-01T15:52:00Z</dcterms:modified>
</cp:coreProperties>
</file>